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C82B4" w14:textId="43358082" w:rsidR="0078736F" w:rsidRPr="0078736F" w:rsidRDefault="0078736F" w:rsidP="0078736F">
      <w:pPr>
        <w:rPr>
          <w:b/>
          <w:bCs/>
          <w:lang w:val="en-US"/>
        </w:rPr>
      </w:pPr>
      <w:r w:rsidRPr="0078736F">
        <w:rPr>
          <w:rFonts w:ascii="Calibri" w:hAnsi="Calibri"/>
          <w:b/>
          <w:bCs/>
          <w:color w:val="000000"/>
          <w:sz w:val="22"/>
          <w:szCs w:val="22"/>
          <w:lang w:val="en-US"/>
        </w:rPr>
        <w:t>S1</w:t>
      </w:r>
      <w:r w:rsidRPr="0078736F">
        <w:rPr>
          <w:rFonts w:ascii="Calibri" w:hAnsi="Calibri"/>
          <w:b/>
          <w:bCs/>
          <w:color w:val="000000"/>
          <w:sz w:val="22"/>
          <w:szCs w:val="22"/>
          <w:lang w:val="en-US"/>
        </w:rPr>
        <w:t xml:space="preserve"> Table</w:t>
      </w:r>
      <w:r w:rsidRPr="0078736F">
        <w:rPr>
          <w:rFonts w:ascii="Calibri" w:hAnsi="Calibri"/>
          <w:b/>
          <w:bCs/>
          <w:color w:val="000000"/>
          <w:sz w:val="22"/>
          <w:szCs w:val="22"/>
          <w:lang w:val="en-US"/>
        </w:rPr>
        <w:t>. Performance of original FINDRISC regarding different cut-off points</w:t>
      </w:r>
    </w:p>
    <w:p w14:paraId="0D9F2583" w14:textId="77777777" w:rsidR="0078736F" w:rsidRPr="00A42495" w:rsidRDefault="0078736F" w:rsidP="0078736F">
      <w:pPr>
        <w:jc w:val="center"/>
        <w:rPr>
          <w:lang w:val="en-US"/>
        </w:rPr>
      </w:pPr>
    </w:p>
    <w:tbl>
      <w:tblPr>
        <w:tblW w:w="78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1"/>
        <w:gridCol w:w="1257"/>
        <w:gridCol w:w="1250"/>
        <w:gridCol w:w="1384"/>
        <w:gridCol w:w="855"/>
        <w:gridCol w:w="992"/>
        <w:gridCol w:w="1050"/>
      </w:tblGrid>
      <w:tr w:rsidR="0078736F" w14:paraId="7FA7CBD6" w14:textId="77777777" w:rsidTr="00FE631B">
        <w:trPr>
          <w:trHeight w:val="600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EB848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utpoin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63A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8157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pecificity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DBC9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rrectl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lassified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0DA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B809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FF35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Youde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dex</w:t>
            </w:r>
            <w:proofErr w:type="spellEnd"/>
          </w:p>
        </w:tc>
      </w:tr>
      <w:tr w:rsidR="0078736F" w14:paraId="0DB52B28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D284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0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02D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497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F49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9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ED0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B114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B6A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78736F" w14:paraId="6C754F55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4491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0D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F797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5EF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981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964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7C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78736F" w14:paraId="0D104AFD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643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BC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939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9DC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8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F094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4A8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4644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78736F" w14:paraId="61BCED7D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8CC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537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B308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24D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3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C8E2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673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45A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78736F" w14:paraId="39942148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C6FA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343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1D0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05C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8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F0B8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561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BF7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78736F" w14:paraId="3FCA8B14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93F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ED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3F1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2C4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9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6E0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A7B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CE49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78736F" w14:paraId="60B44FB3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5FD2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E82A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43D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8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510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9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C0B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455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E2CB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78736F" w14:paraId="20FD8B57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A9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A6D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9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DE8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2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6651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1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19D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8829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20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</w:tr>
      <w:tr w:rsidR="0078736F" w14:paraId="3F3ABD86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540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9EB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.8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976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1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10E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7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04E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A282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7B8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78736F" w14:paraId="1DF82164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84F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BB0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.7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06B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3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66EA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5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E1C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1657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BDE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</w:tr>
      <w:tr w:rsidR="0078736F" w14:paraId="0483D126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B4B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0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6ED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.7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F41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7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08F4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.9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3B4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F272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E458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</w:tr>
      <w:tr w:rsidR="0078736F" w:rsidRPr="00F35F57" w14:paraId="27640F25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55BA" w14:textId="77777777" w:rsidR="0078736F" w:rsidRPr="00F35F57" w:rsidRDefault="0078736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F35F57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( &gt;</w:t>
            </w:r>
            <w:proofErr w:type="gramEnd"/>
            <w:r w:rsidRPr="00F35F57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= 1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9FE0" w14:textId="77777777" w:rsidR="0078736F" w:rsidRPr="00F35F57" w:rsidRDefault="0078736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F35F57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77.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5660" w14:textId="77777777" w:rsidR="0078736F" w:rsidRPr="00F35F57" w:rsidRDefault="0078736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F35F57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46.3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806A" w14:textId="77777777" w:rsidR="0078736F" w:rsidRPr="00F35F57" w:rsidRDefault="0078736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F35F57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51.9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0652" w14:textId="77777777" w:rsidR="0078736F" w:rsidRPr="00F35F57" w:rsidRDefault="0078736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F35F57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140" w14:textId="77777777" w:rsidR="0078736F" w:rsidRPr="00F35F57" w:rsidRDefault="0078736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F35F57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6895" w14:textId="77777777" w:rsidR="0078736F" w:rsidRPr="00F35F57" w:rsidRDefault="0078736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F35F57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78736F" w:rsidRPr="009C245C" w14:paraId="5BA6FE76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D163" w14:textId="77777777" w:rsidR="0078736F" w:rsidRPr="009C245C" w:rsidRDefault="0078736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proofErr w:type="gramStart"/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( &gt;</w:t>
            </w:r>
            <w:proofErr w:type="gramEnd"/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= 1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9FBA" w14:textId="77777777" w:rsidR="0078736F" w:rsidRPr="009C245C" w:rsidRDefault="0078736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70.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7777" w14:textId="77777777" w:rsidR="0078736F" w:rsidRPr="009C245C" w:rsidRDefault="0078736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53.9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25A" w14:textId="77777777" w:rsidR="0078736F" w:rsidRPr="009C245C" w:rsidRDefault="0078736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56.8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7387" w14:textId="77777777" w:rsidR="0078736F" w:rsidRPr="009C245C" w:rsidRDefault="0078736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444" w14:textId="77777777" w:rsidR="0078736F" w:rsidRPr="009C245C" w:rsidRDefault="0078736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0.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9912" w14:textId="77777777" w:rsidR="0078736F" w:rsidRPr="009C245C" w:rsidRDefault="0078736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0.24</w:t>
            </w:r>
          </w:p>
        </w:tc>
      </w:tr>
      <w:tr w:rsidR="0078736F" w14:paraId="16F22C84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D42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9DF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AC01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5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8BF1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5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D67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52B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134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</w:tr>
      <w:tr w:rsidR="0078736F" w14:paraId="388E4239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8461" w14:textId="77777777" w:rsidR="0078736F" w:rsidRDefault="0078736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= 1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7648" w14:textId="77777777" w:rsidR="0078736F" w:rsidRDefault="0078736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59.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A61C" w14:textId="77777777" w:rsidR="0078736F" w:rsidRDefault="0078736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72.3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670C" w14:textId="77777777" w:rsidR="0078736F" w:rsidRDefault="0078736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70.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2042" w14:textId="77777777" w:rsidR="0078736F" w:rsidRDefault="0078736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6934" w14:textId="77777777" w:rsidR="0078736F" w:rsidRDefault="0078736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0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D904" w14:textId="77777777" w:rsidR="0078736F" w:rsidRDefault="0078736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0.31</w:t>
            </w:r>
          </w:p>
        </w:tc>
      </w:tr>
      <w:tr w:rsidR="0078736F" w14:paraId="0E33CDF9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616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2D9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.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CA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.3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5C0B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.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CB0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3B0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89C9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</w:tr>
      <w:tr w:rsidR="0078736F" w14:paraId="2047CA65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76C9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6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F91A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.8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2C7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.4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B3A4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.1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7A9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B3F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DEE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 w:rsidR="0078736F" w14:paraId="1ECC9C8A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432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7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2849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33A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.5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DA1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.8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8BE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444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A284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</w:tr>
      <w:tr w:rsidR="0078736F" w14:paraId="0A3F2CC0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13E7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8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607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272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7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B0A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3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DA0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292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297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</w:tr>
      <w:tr w:rsidR="0078736F" w14:paraId="745A9056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660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9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EDE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4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68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.5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4AC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5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FCD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971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D09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78736F" w14:paraId="4D6B31E8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2A87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0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5D79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E26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04B2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.1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0FD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33A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5C0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78736F" w14:paraId="21A7526B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7D2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1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16C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3ADD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9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0C12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.4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FBF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E129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938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78736F" w14:paraId="6075B42D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A03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2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896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7208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794B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.4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AAA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DC2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6C3A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8736F" w14:paraId="0B3A0B81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0AA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3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562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D375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1FAB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7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E01A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1E6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86B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78736F" w14:paraId="019C3EB5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1D98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4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1FD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64B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648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5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2A51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43C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5D9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78736F" w14:paraId="1D75A2C9" w14:textId="77777777" w:rsidTr="00FE631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6418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5 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CB5B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30C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4B5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2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2AA4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B916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3CDB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78736F" w14:paraId="083AA885" w14:textId="77777777" w:rsidTr="00FE631B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AAD9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25 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18A8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A5FE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ED9F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2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B944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B2AA3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8D40" w14:textId="77777777" w:rsidR="0078736F" w:rsidRDefault="0078736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</w:tbl>
    <w:p w14:paraId="4D5FA8BE" w14:textId="77777777" w:rsidR="0078736F" w:rsidRDefault="0078736F" w:rsidP="0078736F">
      <w:pPr>
        <w:jc w:val="center"/>
      </w:pPr>
    </w:p>
    <w:p w14:paraId="1694143A" w14:textId="77777777" w:rsidR="00196DA9" w:rsidRDefault="00196DA9"/>
    <w:sectPr w:rsidR="00196DA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36F"/>
    <w:rsid w:val="000964E8"/>
    <w:rsid w:val="000E76CB"/>
    <w:rsid w:val="00134C6D"/>
    <w:rsid w:val="0015077D"/>
    <w:rsid w:val="00176E27"/>
    <w:rsid w:val="00180984"/>
    <w:rsid w:val="00196DA9"/>
    <w:rsid w:val="001D66B6"/>
    <w:rsid w:val="002041BA"/>
    <w:rsid w:val="00246E92"/>
    <w:rsid w:val="002C5296"/>
    <w:rsid w:val="002F50C0"/>
    <w:rsid w:val="0035240A"/>
    <w:rsid w:val="0035490E"/>
    <w:rsid w:val="00393F95"/>
    <w:rsid w:val="00397387"/>
    <w:rsid w:val="003F7B90"/>
    <w:rsid w:val="0044122F"/>
    <w:rsid w:val="004F68B3"/>
    <w:rsid w:val="00514DC1"/>
    <w:rsid w:val="006864D2"/>
    <w:rsid w:val="006C27B6"/>
    <w:rsid w:val="006D01ED"/>
    <w:rsid w:val="006E45B4"/>
    <w:rsid w:val="006F11EC"/>
    <w:rsid w:val="0078736F"/>
    <w:rsid w:val="007A30A4"/>
    <w:rsid w:val="007D573F"/>
    <w:rsid w:val="00850EA4"/>
    <w:rsid w:val="008A3B37"/>
    <w:rsid w:val="008F209E"/>
    <w:rsid w:val="00950C27"/>
    <w:rsid w:val="009972D2"/>
    <w:rsid w:val="00A15416"/>
    <w:rsid w:val="00A17BBE"/>
    <w:rsid w:val="00A733AD"/>
    <w:rsid w:val="00AC6F23"/>
    <w:rsid w:val="00AE3714"/>
    <w:rsid w:val="00BB314E"/>
    <w:rsid w:val="00CB4371"/>
    <w:rsid w:val="00CC7B89"/>
    <w:rsid w:val="00D000DD"/>
    <w:rsid w:val="00D35096"/>
    <w:rsid w:val="00D60C77"/>
    <w:rsid w:val="00E00988"/>
    <w:rsid w:val="00E10736"/>
    <w:rsid w:val="00E17EF3"/>
    <w:rsid w:val="00E644A8"/>
    <w:rsid w:val="00F00F9E"/>
    <w:rsid w:val="00F3703D"/>
    <w:rsid w:val="00F43E65"/>
    <w:rsid w:val="00F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C5B1169"/>
  <w15:chartTrackingRefBased/>
  <w15:docId w15:val="{7A39AAE2-493E-D049-B44D-B61A946DD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36F"/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Marlon Augusto Yovera Aldana</cp:lastModifiedBy>
  <cp:revision>1</cp:revision>
  <dcterms:created xsi:type="dcterms:W3CDTF">2024-02-07T19:11:00Z</dcterms:created>
  <dcterms:modified xsi:type="dcterms:W3CDTF">2024-02-07T19:39:00Z</dcterms:modified>
</cp:coreProperties>
</file>